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5E457" w14:textId="40ED5C9C" w:rsidR="008D4006" w:rsidRPr="00871B60" w:rsidRDefault="008D4006" w:rsidP="008D4006">
      <w:pPr>
        <w:rPr>
          <w:rFonts w:eastAsiaTheme="minorEastAsia"/>
          <w:b/>
          <w:bCs/>
        </w:rPr>
      </w:pPr>
      <w:r w:rsidRPr="00871B60">
        <w:rPr>
          <w:rFonts w:eastAsiaTheme="minorEastAsia"/>
          <w:b/>
          <w:bCs/>
        </w:rPr>
        <w:t>Table S</w:t>
      </w:r>
      <w:r w:rsidR="005F1A6C">
        <w:rPr>
          <w:rFonts w:eastAsiaTheme="minorEastAsia"/>
          <w:b/>
          <w:bCs/>
        </w:rPr>
        <w:t>6</w:t>
      </w:r>
      <w:bookmarkStart w:id="0" w:name="_GoBack"/>
      <w:bookmarkEnd w:id="0"/>
      <w:r w:rsidRPr="00871B60">
        <w:rPr>
          <w:rFonts w:eastAsiaTheme="minorEastAsia"/>
          <w:b/>
          <w:bCs/>
        </w:rPr>
        <w:t>. Logistic Regression Analysis of ACT Category-Specific Differences in PIM Acceptanc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40"/>
        <w:gridCol w:w="1423"/>
      </w:tblGrid>
      <w:tr w:rsidR="008D4006" w:rsidRPr="00775DAF" w14:paraId="6C95D915" w14:textId="77777777" w:rsidTr="007272F2">
        <w:trPr>
          <w:trHeight w:val="397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2AC59820" w14:textId="77777777" w:rsidR="008D4006" w:rsidRPr="00775DAF" w:rsidRDefault="008D4006" w:rsidP="007272F2">
            <w:pPr>
              <w:spacing w:line="240" w:lineRule="auto"/>
              <w:rPr>
                <w:rFonts w:eastAsiaTheme="minorEastAsia" w:cs="Calibri"/>
                <w:sz w:val="24"/>
              </w:rPr>
            </w:pPr>
          </w:p>
        </w:tc>
        <w:tc>
          <w:tcPr>
            <w:tcW w:w="42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9D824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Theme="minorEastAsia" w:cs="Calibri"/>
                <w:sz w:val="24"/>
              </w:rPr>
              <w:t>PIM Acceptance</w:t>
            </w:r>
          </w:p>
        </w:tc>
      </w:tr>
      <w:tr w:rsidR="008D4006" w:rsidRPr="00775DAF" w14:paraId="1E198BE9" w14:textId="77777777" w:rsidTr="007272F2">
        <w:trPr>
          <w:trHeight w:val="397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4BB5EC25" w14:textId="77777777" w:rsidR="008D4006" w:rsidRPr="00775DAF" w:rsidRDefault="008D4006" w:rsidP="007272F2">
            <w:pPr>
              <w:spacing w:line="240" w:lineRule="auto"/>
              <w:rPr>
                <w:rFonts w:eastAsiaTheme="minorEastAsia" w:cs="Calibri"/>
                <w:sz w:val="24"/>
              </w:rPr>
            </w:pPr>
            <w:r w:rsidRPr="00775DAF">
              <w:rPr>
                <w:rFonts w:eastAsiaTheme="minorEastAsia" w:cs="Calibri"/>
                <w:sz w:val="24"/>
              </w:rPr>
              <w:t>Variabl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1287A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Theme="minorEastAsia" w:cs="Calibri"/>
                <w:sz w:val="24"/>
              </w:rPr>
              <w:t>Odds ratio (95% CI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A8C6B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Theme="minorEastAsia" w:cs="Calibri"/>
                <w:sz w:val="24"/>
              </w:rPr>
              <w:t>p-value</w:t>
            </w:r>
          </w:p>
        </w:tc>
      </w:tr>
      <w:tr w:rsidR="008D4006" w:rsidRPr="00775DAF" w14:paraId="014AD38B" w14:textId="77777777" w:rsidTr="007272F2">
        <w:trPr>
          <w:trHeight w:val="39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5193579" w14:textId="77777777" w:rsidR="008D4006" w:rsidRPr="00775DAF" w:rsidRDefault="008D4006" w:rsidP="007272F2">
            <w:pPr>
              <w:spacing w:line="240" w:lineRule="auto"/>
              <w:rPr>
                <w:rFonts w:eastAsiaTheme="minorEastAsia" w:cs="Calibri"/>
                <w:sz w:val="24"/>
              </w:rPr>
            </w:pPr>
            <w:r w:rsidRPr="00775DAF">
              <w:rPr>
                <w:rFonts w:eastAsiaTheme="minorEastAsia" w:cs="Calibri"/>
                <w:sz w:val="24"/>
              </w:rPr>
              <w:t>Age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43254CE8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0.990 (0.988, 0.992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090433FB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&lt;.0001</w:t>
            </w:r>
          </w:p>
        </w:tc>
      </w:tr>
      <w:tr w:rsidR="008D4006" w:rsidRPr="00775DAF" w14:paraId="01FE5587" w14:textId="77777777" w:rsidTr="007272F2">
        <w:trPr>
          <w:trHeight w:val="397"/>
        </w:trPr>
        <w:tc>
          <w:tcPr>
            <w:tcW w:w="3402" w:type="dxa"/>
            <w:vAlign w:val="center"/>
          </w:tcPr>
          <w:p w14:paraId="2EA2272E" w14:textId="77777777" w:rsidR="008D4006" w:rsidRPr="00775DAF" w:rsidRDefault="008D4006" w:rsidP="007272F2">
            <w:pPr>
              <w:spacing w:line="240" w:lineRule="auto"/>
              <w:rPr>
                <w:rFonts w:eastAsiaTheme="minorEastAsia" w:cs="Calibri"/>
                <w:sz w:val="24"/>
              </w:rPr>
            </w:pPr>
            <w:r w:rsidRPr="00775DAF">
              <w:rPr>
                <w:rFonts w:eastAsiaTheme="minorEastAsia" w:cs="Calibri"/>
                <w:sz w:val="24"/>
              </w:rPr>
              <w:t>Sex</w:t>
            </w:r>
          </w:p>
        </w:tc>
        <w:tc>
          <w:tcPr>
            <w:tcW w:w="2840" w:type="dxa"/>
            <w:vAlign w:val="center"/>
          </w:tcPr>
          <w:p w14:paraId="1DC5E595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0.731 (0.672, 0.795)</w:t>
            </w:r>
          </w:p>
        </w:tc>
        <w:tc>
          <w:tcPr>
            <w:tcW w:w="1423" w:type="dxa"/>
            <w:vAlign w:val="center"/>
          </w:tcPr>
          <w:p w14:paraId="4C054A40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sz w:val="24"/>
              </w:rPr>
              <w:t>&lt;.0001</w:t>
            </w:r>
          </w:p>
        </w:tc>
      </w:tr>
      <w:tr w:rsidR="008D4006" w:rsidRPr="00775DAF" w14:paraId="43FC0D2A" w14:textId="77777777" w:rsidTr="007272F2">
        <w:trPr>
          <w:trHeight w:val="397"/>
        </w:trPr>
        <w:tc>
          <w:tcPr>
            <w:tcW w:w="3402" w:type="dxa"/>
            <w:vAlign w:val="center"/>
          </w:tcPr>
          <w:p w14:paraId="1523D6CA" w14:textId="77777777" w:rsidR="008D4006" w:rsidRPr="00775DAF" w:rsidRDefault="008D4006" w:rsidP="007272F2">
            <w:pPr>
              <w:spacing w:line="240" w:lineRule="auto"/>
              <w:rPr>
                <w:rFonts w:eastAsiaTheme="minorEastAsia" w:cs="Calibri"/>
                <w:sz w:val="24"/>
              </w:rPr>
            </w:pPr>
            <w:r w:rsidRPr="00775DAF">
              <w:rPr>
                <w:rFonts w:eastAsiaTheme="minorEastAsia" w:cs="Calibri"/>
                <w:sz w:val="24"/>
              </w:rPr>
              <w:t>ACT code category (ref: N)</w:t>
            </w:r>
          </w:p>
        </w:tc>
        <w:tc>
          <w:tcPr>
            <w:tcW w:w="2840" w:type="dxa"/>
            <w:vAlign w:val="center"/>
          </w:tcPr>
          <w:p w14:paraId="1AF3C673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</w:p>
        </w:tc>
        <w:tc>
          <w:tcPr>
            <w:tcW w:w="1423" w:type="dxa"/>
            <w:vAlign w:val="center"/>
          </w:tcPr>
          <w:p w14:paraId="1510E3B3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</w:p>
        </w:tc>
      </w:tr>
      <w:tr w:rsidR="008D4006" w:rsidRPr="00775DAF" w14:paraId="75FD0035" w14:textId="77777777" w:rsidTr="007272F2">
        <w:trPr>
          <w:trHeight w:val="397"/>
        </w:trPr>
        <w:tc>
          <w:tcPr>
            <w:tcW w:w="3402" w:type="dxa"/>
            <w:vAlign w:val="center"/>
          </w:tcPr>
          <w:p w14:paraId="3791D482" w14:textId="77777777" w:rsidR="008D4006" w:rsidRPr="00775DAF" w:rsidRDefault="008D4006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A</w:t>
            </w:r>
          </w:p>
        </w:tc>
        <w:tc>
          <w:tcPr>
            <w:tcW w:w="2840" w:type="dxa"/>
            <w:vAlign w:val="center"/>
          </w:tcPr>
          <w:p w14:paraId="7092474E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2.678 (2.321, 3.089)</w:t>
            </w:r>
          </w:p>
        </w:tc>
        <w:tc>
          <w:tcPr>
            <w:tcW w:w="1423" w:type="dxa"/>
            <w:vAlign w:val="center"/>
          </w:tcPr>
          <w:p w14:paraId="36C67180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&lt;.0001</w:t>
            </w:r>
          </w:p>
        </w:tc>
      </w:tr>
      <w:tr w:rsidR="008D4006" w:rsidRPr="00775DAF" w14:paraId="78BB7DD1" w14:textId="77777777" w:rsidTr="007272F2">
        <w:trPr>
          <w:trHeight w:val="397"/>
        </w:trPr>
        <w:tc>
          <w:tcPr>
            <w:tcW w:w="3402" w:type="dxa"/>
            <w:vAlign w:val="center"/>
          </w:tcPr>
          <w:p w14:paraId="05FDE0C0" w14:textId="77777777" w:rsidR="008D4006" w:rsidRPr="00775DAF" w:rsidRDefault="008D4006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B</w:t>
            </w:r>
          </w:p>
        </w:tc>
        <w:tc>
          <w:tcPr>
            <w:tcW w:w="2840" w:type="dxa"/>
            <w:vAlign w:val="center"/>
          </w:tcPr>
          <w:p w14:paraId="77A3E403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1.547 (1.359, 1.760)</w:t>
            </w:r>
          </w:p>
        </w:tc>
        <w:tc>
          <w:tcPr>
            <w:tcW w:w="1423" w:type="dxa"/>
            <w:vAlign w:val="center"/>
          </w:tcPr>
          <w:p w14:paraId="656F451E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&lt;.0001</w:t>
            </w:r>
          </w:p>
        </w:tc>
      </w:tr>
      <w:tr w:rsidR="008D4006" w:rsidRPr="00775DAF" w14:paraId="33EEF7AC" w14:textId="77777777" w:rsidTr="007272F2">
        <w:trPr>
          <w:trHeight w:val="397"/>
        </w:trPr>
        <w:tc>
          <w:tcPr>
            <w:tcW w:w="3402" w:type="dxa"/>
            <w:vAlign w:val="center"/>
          </w:tcPr>
          <w:p w14:paraId="4BD6A6AC" w14:textId="77777777" w:rsidR="008D4006" w:rsidRPr="00775DAF" w:rsidRDefault="008D4006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C</w:t>
            </w:r>
          </w:p>
        </w:tc>
        <w:tc>
          <w:tcPr>
            <w:tcW w:w="2840" w:type="dxa"/>
            <w:vAlign w:val="center"/>
          </w:tcPr>
          <w:p w14:paraId="04C4F61F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3.050 (2.680, 3.472)</w:t>
            </w:r>
          </w:p>
        </w:tc>
        <w:tc>
          <w:tcPr>
            <w:tcW w:w="1423" w:type="dxa"/>
            <w:vAlign w:val="center"/>
          </w:tcPr>
          <w:p w14:paraId="1322AA61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&lt;.0001</w:t>
            </w:r>
          </w:p>
        </w:tc>
      </w:tr>
      <w:tr w:rsidR="008D4006" w:rsidRPr="00775DAF" w14:paraId="1A41AE4A" w14:textId="77777777" w:rsidTr="007272F2">
        <w:trPr>
          <w:trHeight w:val="397"/>
        </w:trPr>
        <w:tc>
          <w:tcPr>
            <w:tcW w:w="3402" w:type="dxa"/>
            <w:vAlign w:val="center"/>
          </w:tcPr>
          <w:p w14:paraId="71A0504E" w14:textId="77777777" w:rsidR="008D4006" w:rsidRPr="00775DAF" w:rsidRDefault="008D4006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G</w:t>
            </w:r>
          </w:p>
        </w:tc>
        <w:tc>
          <w:tcPr>
            <w:tcW w:w="2840" w:type="dxa"/>
            <w:vAlign w:val="center"/>
          </w:tcPr>
          <w:p w14:paraId="2E35C3D6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7.461 (6.122, 9.093)</w:t>
            </w:r>
          </w:p>
        </w:tc>
        <w:tc>
          <w:tcPr>
            <w:tcW w:w="1423" w:type="dxa"/>
            <w:vAlign w:val="center"/>
          </w:tcPr>
          <w:p w14:paraId="5FA6BA30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&lt;.0001</w:t>
            </w:r>
          </w:p>
        </w:tc>
      </w:tr>
      <w:tr w:rsidR="008D4006" w:rsidRPr="00775DAF" w14:paraId="4B2C3F6D" w14:textId="77777777" w:rsidTr="007272F2">
        <w:trPr>
          <w:trHeight w:val="397"/>
        </w:trPr>
        <w:tc>
          <w:tcPr>
            <w:tcW w:w="3402" w:type="dxa"/>
            <w:vAlign w:val="center"/>
          </w:tcPr>
          <w:p w14:paraId="64C8011B" w14:textId="77777777" w:rsidR="008D4006" w:rsidRPr="00775DAF" w:rsidRDefault="008D4006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H</w:t>
            </w:r>
          </w:p>
        </w:tc>
        <w:tc>
          <w:tcPr>
            <w:tcW w:w="2840" w:type="dxa"/>
            <w:vAlign w:val="center"/>
          </w:tcPr>
          <w:p w14:paraId="67DF59CC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0.552 (0.451, 0.674)</w:t>
            </w:r>
          </w:p>
        </w:tc>
        <w:tc>
          <w:tcPr>
            <w:tcW w:w="1423" w:type="dxa"/>
            <w:vAlign w:val="center"/>
          </w:tcPr>
          <w:p w14:paraId="7E84E403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&lt;.0001</w:t>
            </w:r>
          </w:p>
        </w:tc>
      </w:tr>
      <w:tr w:rsidR="008D4006" w:rsidRPr="00775DAF" w14:paraId="35AFBA68" w14:textId="77777777" w:rsidTr="007272F2">
        <w:trPr>
          <w:trHeight w:val="397"/>
        </w:trPr>
        <w:tc>
          <w:tcPr>
            <w:tcW w:w="3402" w:type="dxa"/>
            <w:vAlign w:val="center"/>
          </w:tcPr>
          <w:p w14:paraId="7B8A07A5" w14:textId="77777777" w:rsidR="008D4006" w:rsidRPr="00775DAF" w:rsidRDefault="008D4006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J</w:t>
            </w:r>
          </w:p>
        </w:tc>
        <w:tc>
          <w:tcPr>
            <w:tcW w:w="2840" w:type="dxa"/>
            <w:vAlign w:val="center"/>
          </w:tcPr>
          <w:p w14:paraId="795436FB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2.861 (2.476, 3.305)</w:t>
            </w:r>
          </w:p>
        </w:tc>
        <w:tc>
          <w:tcPr>
            <w:tcW w:w="1423" w:type="dxa"/>
            <w:vAlign w:val="center"/>
          </w:tcPr>
          <w:p w14:paraId="2ECE26B5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&lt;.0001</w:t>
            </w:r>
          </w:p>
        </w:tc>
      </w:tr>
      <w:tr w:rsidR="008D4006" w:rsidRPr="00775DAF" w14:paraId="1E9058DA" w14:textId="77777777" w:rsidTr="007272F2">
        <w:trPr>
          <w:trHeight w:val="397"/>
        </w:trPr>
        <w:tc>
          <w:tcPr>
            <w:tcW w:w="3402" w:type="dxa"/>
            <w:vAlign w:val="center"/>
          </w:tcPr>
          <w:p w14:paraId="318EFAA7" w14:textId="77777777" w:rsidR="008D4006" w:rsidRPr="00775DAF" w:rsidRDefault="008D4006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L</w:t>
            </w:r>
          </w:p>
        </w:tc>
        <w:tc>
          <w:tcPr>
            <w:tcW w:w="2840" w:type="dxa"/>
            <w:vAlign w:val="center"/>
          </w:tcPr>
          <w:p w14:paraId="5532AE76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1.355 (0.829, 2.215)</w:t>
            </w:r>
          </w:p>
        </w:tc>
        <w:tc>
          <w:tcPr>
            <w:tcW w:w="1423" w:type="dxa"/>
            <w:vAlign w:val="center"/>
          </w:tcPr>
          <w:p w14:paraId="145BBDE3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.2260</w:t>
            </w:r>
          </w:p>
        </w:tc>
      </w:tr>
      <w:tr w:rsidR="008D4006" w:rsidRPr="00775DAF" w14:paraId="0DF98E9B" w14:textId="77777777" w:rsidTr="007272F2">
        <w:trPr>
          <w:trHeight w:val="397"/>
        </w:trPr>
        <w:tc>
          <w:tcPr>
            <w:tcW w:w="3402" w:type="dxa"/>
            <w:vAlign w:val="center"/>
          </w:tcPr>
          <w:p w14:paraId="22AD5D31" w14:textId="77777777" w:rsidR="008D4006" w:rsidRPr="00775DAF" w:rsidRDefault="008D4006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M</w:t>
            </w:r>
          </w:p>
        </w:tc>
        <w:tc>
          <w:tcPr>
            <w:tcW w:w="2840" w:type="dxa"/>
            <w:vAlign w:val="center"/>
          </w:tcPr>
          <w:p w14:paraId="6FDCEAE7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2.018 (1.716, 2.374)</w:t>
            </w:r>
          </w:p>
        </w:tc>
        <w:tc>
          <w:tcPr>
            <w:tcW w:w="1423" w:type="dxa"/>
            <w:vAlign w:val="center"/>
          </w:tcPr>
          <w:p w14:paraId="092C9269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&lt;.0001</w:t>
            </w:r>
          </w:p>
        </w:tc>
      </w:tr>
      <w:tr w:rsidR="008D4006" w:rsidRPr="00775DAF" w14:paraId="143B21D4" w14:textId="77777777" w:rsidTr="007272F2">
        <w:trPr>
          <w:trHeight w:val="397"/>
        </w:trPr>
        <w:tc>
          <w:tcPr>
            <w:tcW w:w="3402" w:type="dxa"/>
            <w:vAlign w:val="center"/>
          </w:tcPr>
          <w:p w14:paraId="39E07639" w14:textId="77777777" w:rsidR="008D4006" w:rsidRPr="00775DAF" w:rsidRDefault="008D4006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P</w:t>
            </w:r>
          </w:p>
        </w:tc>
        <w:tc>
          <w:tcPr>
            <w:tcW w:w="2840" w:type="dxa"/>
            <w:vAlign w:val="center"/>
          </w:tcPr>
          <w:p w14:paraId="73243F19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2.396 (1.350, 4.251)</w:t>
            </w:r>
          </w:p>
        </w:tc>
        <w:tc>
          <w:tcPr>
            <w:tcW w:w="1423" w:type="dxa"/>
            <w:vAlign w:val="center"/>
          </w:tcPr>
          <w:p w14:paraId="50958C7B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.0028</w:t>
            </w:r>
          </w:p>
        </w:tc>
      </w:tr>
      <w:tr w:rsidR="008D4006" w:rsidRPr="00775DAF" w14:paraId="6570C0CF" w14:textId="77777777" w:rsidTr="007272F2">
        <w:trPr>
          <w:trHeight w:val="397"/>
        </w:trPr>
        <w:tc>
          <w:tcPr>
            <w:tcW w:w="3402" w:type="dxa"/>
            <w:vAlign w:val="center"/>
          </w:tcPr>
          <w:p w14:paraId="3B8D7F02" w14:textId="77777777" w:rsidR="008D4006" w:rsidRPr="00775DAF" w:rsidRDefault="008D4006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R</w:t>
            </w:r>
          </w:p>
        </w:tc>
        <w:tc>
          <w:tcPr>
            <w:tcW w:w="2840" w:type="dxa"/>
            <w:vAlign w:val="center"/>
          </w:tcPr>
          <w:p w14:paraId="3E4E4405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2.352 (1.990, 2.780)</w:t>
            </w:r>
          </w:p>
        </w:tc>
        <w:tc>
          <w:tcPr>
            <w:tcW w:w="1423" w:type="dxa"/>
            <w:vAlign w:val="center"/>
          </w:tcPr>
          <w:p w14:paraId="5B945AEB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&lt;.0001</w:t>
            </w:r>
          </w:p>
        </w:tc>
      </w:tr>
      <w:tr w:rsidR="008D4006" w:rsidRPr="00775DAF" w14:paraId="0D937BFB" w14:textId="77777777" w:rsidTr="007272F2">
        <w:trPr>
          <w:trHeight w:val="397"/>
        </w:trPr>
        <w:tc>
          <w:tcPr>
            <w:tcW w:w="3402" w:type="dxa"/>
            <w:vAlign w:val="center"/>
          </w:tcPr>
          <w:p w14:paraId="31A1C46E" w14:textId="77777777" w:rsidR="008D4006" w:rsidRPr="00775DAF" w:rsidRDefault="008D4006" w:rsidP="007272F2">
            <w:pPr>
              <w:spacing w:line="240" w:lineRule="auto"/>
              <w:ind w:leftChars="63" w:left="176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S</w:t>
            </w:r>
          </w:p>
        </w:tc>
        <w:tc>
          <w:tcPr>
            <w:tcW w:w="2840" w:type="dxa"/>
            <w:vAlign w:val="center"/>
          </w:tcPr>
          <w:p w14:paraId="25F973C6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cs="Calibri"/>
                <w:color w:val="000000"/>
                <w:sz w:val="24"/>
              </w:rPr>
              <w:t>6.703 (5.253, 8.552)</w:t>
            </w:r>
          </w:p>
        </w:tc>
        <w:tc>
          <w:tcPr>
            <w:tcW w:w="1423" w:type="dxa"/>
            <w:vAlign w:val="center"/>
          </w:tcPr>
          <w:p w14:paraId="6DDB352A" w14:textId="77777777" w:rsidR="008D4006" w:rsidRPr="00775DAF" w:rsidRDefault="008D4006" w:rsidP="007272F2">
            <w:pPr>
              <w:spacing w:line="240" w:lineRule="auto"/>
              <w:jc w:val="center"/>
              <w:rPr>
                <w:rFonts w:eastAsiaTheme="minorEastAsia" w:cs="Calibri"/>
                <w:sz w:val="24"/>
              </w:rPr>
            </w:pPr>
            <w:r w:rsidRPr="00775DAF">
              <w:rPr>
                <w:rFonts w:eastAsia="HeiT" w:cs="Calibri"/>
                <w:color w:val="000000"/>
                <w:sz w:val="24"/>
              </w:rPr>
              <w:t>&lt;.0001</w:t>
            </w:r>
          </w:p>
        </w:tc>
      </w:tr>
    </w:tbl>
    <w:p w14:paraId="4FDEFFDC" w14:textId="1EE68C6F" w:rsidR="007B152F" w:rsidRDefault="007B152F" w:rsidP="00BA02F3">
      <w:pPr>
        <w:rPr>
          <w:rFonts w:eastAsiaTheme="minorEastAsia" w:cs="Calibri"/>
          <w:bCs/>
          <w:color w:val="000000" w:themeColor="text1"/>
          <w:sz w:val="24"/>
        </w:rPr>
      </w:pPr>
    </w:p>
    <w:sectPr w:rsidR="007B152F" w:rsidSect="00BA02F3">
      <w:pgSz w:w="11909" w:h="16834" w:code="9"/>
      <w:pgMar w:top="1440" w:right="1440" w:bottom="1151" w:left="1151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B242D3" w14:textId="77777777" w:rsidR="00FE4F0F" w:rsidRDefault="00FE4F0F" w:rsidP="00A80033">
      <w:pPr>
        <w:spacing w:line="240" w:lineRule="auto"/>
      </w:pPr>
      <w:r>
        <w:separator/>
      </w:r>
    </w:p>
  </w:endnote>
  <w:endnote w:type="continuationSeparator" w:id="0">
    <w:p w14:paraId="14AE9AB1" w14:textId="77777777" w:rsidR="00FE4F0F" w:rsidRDefault="00FE4F0F" w:rsidP="00A80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A6121" w14:textId="77777777" w:rsidR="00FE4F0F" w:rsidRDefault="00FE4F0F" w:rsidP="00A80033">
      <w:pPr>
        <w:spacing w:line="240" w:lineRule="auto"/>
      </w:pPr>
      <w:r>
        <w:separator/>
      </w:r>
    </w:p>
  </w:footnote>
  <w:footnote w:type="continuationSeparator" w:id="0">
    <w:p w14:paraId="7E1A4070" w14:textId="77777777" w:rsidR="00FE4F0F" w:rsidRDefault="00FE4F0F" w:rsidP="00A800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A95F0"/>
    <w:multiLevelType w:val="hybridMultilevel"/>
    <w:tmpl w:val="BDC014D4"/>
    <w:lvl w:ilvl="0" w:tplc="8F368D1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20F854A2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45EA9B8C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DEB460BA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2296471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A6AEEA50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900519C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2B001144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C694B7F2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4220997F"/>
    <w:multiLevelType w:val="hybridMultilevel"/>
    <w:tmpl w:val="8ACAE194"/>
    <w:lvl w:ilvl="0" w:tplc="64A235B2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589A9F3A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E294FC44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89064948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9F00729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B50ABBF8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DAC7D74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67C6A35C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AFFABD26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49D4A783"/>
    <w:multiLevelType w:val="hybridMultilevel"/>
    <w:tmpl w:val="B8F408B6"/>
    <w:lvl w:ilvl="0" w:tplc="A8BEEA9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1C183CAC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FBA6BC48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95C426AC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1318D1E6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F28EBE6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6F3CAF08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5080AFFE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13DE8A74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 w15:restartNumberingAfterBreak="0">
    <w:nsid w:val="656DB6F7"/>
    <w:multiLevelType w:val="hybridMultilevel"/>
    <w:tmpl w:val="16D43F52"/>
    <w:lvl w:ilvl="0" w:tplc="7C30E1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EAB9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C21C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E407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3A8C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6ED3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5A86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8AE7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F097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5178B8"/>
    <w:multiLevelType w:val="hybridMultilevel"/>
    <w:tmpl w:val="74683F42"/>
    <w:lvl w:ilvl="0" w:tplc="3C7850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749E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E6E7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BA72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1AE8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F611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ECF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9E8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4659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0MLUwMzS2NDYzNDFQ0lEKTi0uzszPAykwqgUAF5dvTiwAAAA="/>
  </w:docVars>
  <w:rsids>
    <w:rsidRoot w:val="00DB537C"/>
    <w:rsid w:val="00055225"/>
    <w:rsid w:val="00072DD2"/>
    <w:rsid w:val="00084EEF"/>
    <w:rsid w:val="001169E8"/>
    <w:rsid w:val="00196DC5"/>
    <w:rsid w:val="001A6A90"/>
    <w:rsid w:val="001F7D1D"/>
    <w:rsid w:val="00222626"/>
    <w:rsid w:val="00222A28"/>
    <w:rsid w:val="00301843"/>
    <w:rsid w:val="00315F17"/>
    <w:rsid w:val="00322555"/>
    <w:rsid w:val="003409D8"/>
    <w:rsid w:val="003529BD"/>
    <w:rsid w:val="003666BB"/>
    <w:rsid w:val="00392CF8"/>
    <w:rsid w:val="00393164"/>
    <w:rsid w:val="003A6054"/>
    <w:rsid w:val="00414251"/>
    <w:rsid w:val="00462BAF"/>
    <w:rsid w:val="0047245F"/>
    <w:rsid w:val="004B347B"/>
    <w:rsid w:val="0053282E"/>
    <w:rsid w:val="00564AF7"/>
    <w:rsid w:val="00573A56"/>
    <w:rsid w:val="005F1A6C"/>
    <w:rsid w:val="005F486F"/>
    <w:rsid w:val="006A1DED"/>
    <w:rsid w:val="006A428E"/>
    <w:rsid w:val="006A50D4"/>
    <w:rsid w:val="006A605F"/>
    <w:rsid w:val="006B167B"/>
    <w:rsid w:val="006F59A8"/>
    <w:rsid w:val="00764C4B"/>
    <w:rsid w:val="007752A9"/>
    <w:rsid w:val="00775DAF"/>
    <w:rsid w:val="00794DAA"/>
    <w:rsid w:val="007B152F"/>
    <w:rsid w:val="007C4A9C"/>
    <w:rsid w:val="007F23F1"/>
    <w:rsid w:val="008246F2"/>
    <w:rsid w:val="00824FFD"/>
    <w:rsid w:val="00871B60"/>
    <w:rsid w:val="00875CAF"/>
    <w:rsid w:val="00893E58"/>
    <w:rsid w:val="008C0BC0"/>
    <w:rsid w:val="008C2344"/>
    <w:rsid w:val="008D4006"/>
    <w:rsid w:val="0095374B"/>
    <w:rsid w:val="00965655"/>
    <w:rsid w:val="009B131C"/>
    <w:rsid w:val="009C29DA"/>
    <w:rsid w:val="009E74E8"/>
    <w:rsid w:val="00A02520"/>
    <w:rsid w:val="00A04B08"/>
    <w:rsid w:val="00A15F8F"/>
    <w:rsid w:val="00A446FA"/>
    <w:rsid w:val="00A72A6A"/>
    <w:rsid w:val="00A80033"/>
    <w:rsid w:val="00AB1529"/>
    <w:rsid w:val="00AE6F0F"/>
    <w:rsid w:val="00B17B1A"/>
    <w:rsid w:val="00B3337B"/>
    <w:rsid w:val="00B62E4C"/>
    <w:rsid w:val="00B648E4"/>
    <w:rsid w:val="00B66F79"/>
    <w:rsid w:val="00BA02F3"/>
    <w:rsid w:val="00C006C2"/>
    <w:rsid w:val="00D0176B"/>
    <w:rsid w:val="00D2728B"/>
    <w:rsid w:val="00D43270"/>
    <w:rsid w:val="00D47349"/>
    <w:rsid w:val="00DB537C"/>
    <w:rsid w:val="00DC1DD9"/>
    <w:rsid w:val="00DD621D"/>
    <w:rsid w:val="00E31A18"/>
    <w:rsid w:val="00E334BF"/>
    <w:rsid w:val="00E86D82"/>
    <w:rsid w:val="00EA1E1D"/>
    <w:rsid w:val="00EC1635"/>
    <w:rsid w:val="00EC1DE1"/>
    <w:rsid w:val="00F20B52"/>
    <w:rsid w:val="00F37AA7"/>
    <w:rsid w:val="00FA3177"/>
    <w:rsid w:val="00FE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65B7C"/>
  <w15:chartTrackingRefBased/>
  <w15:docId w15:val="{44D654A8-BF6F-4B03-91D1-25B89F6B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537C"/>
    <w:pPr>
      <w:widowControl w:val="0"/>
      <w:spacing w:after="0" w:line="360" w:lineRule="auto"/>
      <w:jc w:val="both"/>
    </w:pPr>
    <w:rPr>
      <w:rFonts w:ascii="Calibri" w:eastAsia="Calibri" w:hAnsi="Calibri"/>
      <w:kern w:val="2"/>
      <w:sz w:val="28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B537C"/>
    <w:pPr>
      <w:keepNext/>
      <w:keepLines/>
      <w:outlineLvl w:val="0"/>
    </w:pPr>
    <w:rPr>
      <w:rFonts w:cstheme="majorBidi"/>
      <w:b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B537C"/>
    <w:rPr>
      <w:rFonts w:ascii="Calibri" w:eastAsia="Calibri" w:hAnsi="Calibri" w:cstheme="majorBidi"/>
      <w:b/>
      <w:kern w:val="2"/>
      <w:sz w:val="28"/>
      <w:szCs w:val="48"/>
      <w14:ligatures w14:val="standardContextual"/>
    </w:rPr>
  </w:style>
  <w:style w:type="paragraph" w:styleId="a3">
    <w:name w:val="List Paragraph"/>
    <w:basedOn w:val="a"/>
    <w:uiPriority w:val="34"/>
    <w:qFormat/>
    <w:rsid w:val="00DB537C"/>
    <w:pPr>
      <w:ind w:left="720"/>
      <w:contextualSpacing/>
    </w:pPr>
  </w:style>
  <w:style w:type="paragraph" w:styleId="a4">
    <w:name w:val="No Spacing"/>
    <w:uiPriority w:val="1"/>
    <w:qFormat/>
    <w:rsid w:val="00DB537C"/>
    <w:pPr>
      <w:widowControl w:val="0"/>
      <w:spacing w:after="0" w:line="360" w:lineRule="auto"/>
    </w:pPr>
    <w:rPr>
      <w:rFonts w:ascii="Calibri" w:eastAsia="Calibri" w:hAnsi="Calibri"/>
      <w:kern w:val="2"/>
      <w:sz w:val="24"/>
      <w:szCs w:val="24"/>
      <w14:ligatures w14:val="standardContextual"/>
    </w:rPr>
  </w:style>
  <w:style w:type="table" w:styleId="a5">
    <w:name w:val="Table Grid"/>
    <w:basedOn w:val="a1"/>
    <w:uiPriority w:val="39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header"/>
    <w:basedOn w:val="a"/>
    <w:link w:val="a7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8">
    <w:name w:val="footer"/>
    <w:basedOn w:val="a"/>
    <w:link w:val="a9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a">
    <w:name w:val="Balloon Text"/>
    <w:basedOn w:val="a"/>
    <w:link w:val="ab"/>
    <w:uiPriority w:val="99"/>
    <w:semiHidden/>
    <w:unhideWhenUsed/>
    <w:rsid w:val="001A6A90"/>
    <w:pPr>
      <w:spacing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A6A90"/>
    <w:rPr>
      <w:rFonts w:ascii="Microsoft JhengHei UI" w:eastAsia="Microsoft JhengHei UI" w:hAnsi="Calibr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adf771-31d7-497c-b7f6-8a2fa297fa6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D435554B9DB619429734FB302B09DCBF" ma:contentTypeVersion="18" ma:contentTypeDescription="建立新的文件。" ma:contentTypeScope="" ma:versionID="7739910195da6642e85c4cfacfd3a66c">
  <xsd:schema xmlns:xsd="http://www.w3.org/2001/XMLSchema" xmlns:xs="http://www.w3.org/2001/XMLSchema" xmlns:p="http://schemas.microsoft.com/office/2006/metadata/properties" xmlns:ns3="b0adf771-31d7-497c-b7f6-8a2fa297fa62" xmlns:ns4="54512a8d-ead4-4fdc-b5ce-6e3199c259b7" targetNamespace="http://schemas.microsoft.com/office/2006/metadata/properties" ma:root="true" ma:fieldsID="d28925f25e6fe6de6d2de55625884f46" ns3:_="" ns4:_="">
    <xsd:import namespace="b0adf771-31d7-497c-b7f6-8a2fa297fa62"/>
    <xsd:import namespace="54512a8d-ead4-4fdc-b5ce-6e3199c259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df771-31d7-497c-b7f6-8a2fa297fa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12a8d-ead4-4fdc-b5ce-6e3199c25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共用提示雜湊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60FEE-1E98-455C-BA85-09B53F8CB7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2C83DE-2709-4DB4-973E-87DB93DD40B1}">
  <ds:schemaRefs>
    <ds:schemaRef ds:uri="http://schemas.microsoft.com/office/2006/metadata/properties"/>
    <ds:schemaRef ds:uri="http://schemas.microsoft.com/office/infopath/2007/PartnerControls"/>
    <ds:schemaRef ds:uri="b0adf771-31d7-497c-b7f6-8a2fa297fa62"/>
  </ds:schemaRefs>
</ds:datastoreItem>
</file>

<file path=customXml/itemProps3.xml><?xml version="1.0" encoding="utf-8"?>
<ds:datastoreItem xmlns:ds="http://schemas.openxmlformats.org/officeDocument/2006/customXml" ds:itemID="{03880810-0064-45E7-B0BF-7A179D5B92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df771-31d7-497c-b7f6-8a2fa297fa62"/>
    <ds:schemaRef ds:uri="54512a8d-ead4-4fdc-b5ce-6e3199c25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CD5C2AB-AD18-47E5-9C7A-08465B4F1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育真</dc:creator>
  <cp:keywords/>
  <dc:description/>
  <cp:lastModifiedBy>劉育真</cp:lastModifiedBy>
  <cp:revision>4</cp:revision>
  <dcterms:created xsi:type="dcterms:W3CDTF">2025-03-06T12:29:00Z</dcterms:created>
  <dcterms:modified xsi:type="dcterms:W3CDTF">2025-04-06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5554B9DB619429734FB302B09DCBF</vt:lpwstr>
  </property>
</Properties>
</file>